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417"/>
        <w:gridCol w:w="1276"/>
      </w:tblGrid>
      <w:tr w:rsidR="004F3380" w:rsidRPr="002045F4" w14:paraId="194E680A" w14:textId="77777777" w:rsidTr="003D0EA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0AE7FF4" w14:textId="77777777" w:rsidR="004F3380" w:rsidRPr="002045F4" w:rsidRDefault="004F3380" w:rsidP="003D0EA9">
            <w:pPr>
              <w:spacing w:before="120" w:line="360" w:lineRule="auto"/>
              <w:ind w:left="-675" w:firstLine="675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045F4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6F93C7" w14:textId="77777777" w:rsidR="004F3380" w:rsidRPr="002045F4" w:rsidRDefault="004F3380" w:rsidP="003D0EA9">
            <w:pPr>
              <w:spacing w:before="120" w:line="36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84EE7E" w14:textId="77777777" w:rsidR="004F3380" w:rsidRPr="002045F4" w:rsidRDefault="004F3380" w:rsidP="003D0EA9">
            <w:pPr>
              <w:spacing w:before="120" w:line="36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 xml:space="preserve">Std. Error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BE3044" w14:textId="77777777" w:rsidR="004F3380" w:rsidRPr="002045F4" w:rsidRDefault="004F3380" w:rsidP="003D0EA9">
            <w:pPr>
              <w:spacing w:before="120" w:line="36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  <w:i/>
              </w:rPr>
              <w:t>P</w:t>
            </w:r>
            <w:r w:rsidRPr="002045F4">
              <w:rPr>
                <w:rFonts w:ascii="Times New Roman" w:hAnsi="Times New Roman" w:cs="Times New Roman"/>
              </w:rPr>
              <w:t xml:space="preserve">-value    </w:t>
            </w:r>
          </w:p>
        </w:tc>
      </w:tr>
      <w:tr w:rsidR="004F3380" w:rsidRPr="002045F4" w14:paraId="045DC1BC" w14:textId="77777777" w:rsidTr="003D0EA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FF9F81C" w14:textId="77777777" w:rsidR="004F3380" w:rsidRPr="002045F4" w:rsidRDefault="004F3380" w:rsidP="003D0EA9">
            <w:pPr>
              <w:spacing w:before="120" w:line="48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 xml:space="preserve">Total TA-G  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B03804" w14:textId="77777777" w:rsidR="004F3380" w:rsidRPr="002045F4" w:rsidRDefault="004F3380" w:rsidP="003D0EA9">
            <w:pPr>
              <w:spacing w:before="120" w:line="48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>-2.6</w:t>
            </w:r>
            <w:r w:rsidRPr="002045F4">
              <w:rPr>
                <w:rFonts w:ascii="Times New Roman" w:hAnsi="Times New Roman" w:cs="Times New Roman"/>
                <w:vertAlign w:val="superscript"/>
              </w:rPr>
              <w:t>-5</w:t>
            </w:r>
            <w:r w:rsidRPr="002045F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61D661" w14:textId="77777777" w:rsidR="004F3380" w:rsidRPr="002045F4" w:rsidRDefault="004F3380" w:rsidP="003D0EA9">
            <w:pPr>
              <w:spacing w:before="120" w:line="48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>4.5</w:t>
            </w:r>
            <w:r w:rsidRPr="002045F4">
              <w:rPr>
                <w:rFonts w:ascii="Times New Roman" w:hAnsi="Times New Roman" w:cs="Times New Roman"/>
                <w:vertAlign w:val="superscript"/>
              </w:rPr>
              <w:t>-5</w:t>
            </w:r>
            <w:r w:rsidRPr="002045F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6A3AC8" w14:textId="77777777" w:rsidR="004F3380" w:rsidRPr="002045F4" w:rsidRDefault="004F3380" w:rsidP="003D0EA9">
            <w:pPr>
              <w:spacing w:before="120" w:line="480" w:lineRule="auto"/>
              <w:ind w:left="-675" w:firstLine="675"/>
              <w:rPr>
                <w:rFonts w:ascii="Times New Roman" w:hAnsi="Times New Roman" w:cs="Times New Roman"/>
              </w:rPr>
            </w:pPr>
            <w:r w:rsidRPr="002045F4"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0C53F285" w14:textId="77777777" w:rsidR="003A13D6" w:rsidRPr="003A13D6" w:rsidRDefault="003A13D6" w:rsidP="003A13D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38133D0" w14:textId="77777777" w:rsidR="002045F4" w:rsidRPr="002045F4" w:rsidRDefault="002045F4" w:rsidP="002045F4">
      <w:pPr>
        <w:spacing w:line="480" w:lineRule="auto"/>
        <w:rPr>
          <w:rFonts w:ascii="Times New Roman" w:hAnsi="Times New Roman" w:cs="Times New Roman"/>
        </w:rPr>
      </w:pPr>
    </w:p>
    <w:p w14:paraId="6EADB157" w14:textId="77777777" w:rsidR="002045F4" w:rsidRPr="002045F4" w:rsidRDefault="002045F4" w:rsidP="002045F4">
      <w:pPr>
        <w:rPr>
          <w:rFonts w:ascii="Times New Roman" w:hAnsi="Times New Roman" w:cs="Times New Roman"/>
        </w:rPr>
      </w:pPr>
    </w:p>
    <w:p w14:paraId="18793D56" w14:textId="77777777" w:rsidR="002045F4" w:rsidRPr="002045F4" w:rsidRDefault="002045F4" w:rsidP="002045F4">
      <w:pPr>
        <w:rPr>
          <w:rFonts w:ascii="Times New Roman" w:hAnsi="Times New Roman" w:cs="Times New Roman"/>
        </w:rPr>
      </w:pPr>
    </w:p>
    <w:p w14:paraId="7E32C0EA" w14:textId="77777777" w:rsidR="002045F4" w:rsidRPr="002045F4" w:rsidRDefault="002045F4" w:rsidP="002045F4">
      <w:pPr>
        <w:rPr>
          <w:rFonts w:ascii="Times New Roman" w:hAnsi="Times New Roman" w:cs="Times New Roman"/>
        </w:rPr>
      </w:pPr>
    </w:p>
    <w:sectPr w:rsidR="002045F4" w:rsidRPr="002045F4" w:rsidSect="00EE79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F4"/>
    <w:rsid w:val="002045F4"/>
    <w:rsid w:val="00313D60"/>
    <w:rsid w:val="003A13D6"/>
    <w:rsid w:val="003A4FE6"/>
    <w:rsid w:val="003D0EA9"/>
    <w:rsid w:val="004F3380"/>
    <w:rsid w:val="00932DA6"/>
    <w:rsid w:val="00D56824"/>
    <w:rsid w:val="00D60827"/>
    <w:rsid w:val="00E77515"/>
    <w:rsid w:val="00EE79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E68ABE"/>
  <w15:docId w15:val="{45618F81-3DA8-4397-AE92-CF9FF57B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4F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4F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4F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A4F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4FE6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4FE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4FE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4FE6"/>
    <w:rPr>
      <w:rFonts w:asciiTheme="majorHAnsi" w:eastAsiaTheme="majorEastAsia" w:hAnsiTheme="majorHAnsi" w:cstheme="majorBidi"/>
      <w:bCs/>
      <w:i/>
      <w:sz w:val="22"/>
      <w:lang w:val="en-GB"/>
    </w:rPr>
  </w:style>
  <w:style w:type="table" w:styleId="TableGrid">
    <w:name w:val="Table Grid"/>
    <w:basedOn w:val="TableNormal"/>
    <w:uiPriority w:val="59"/>
    <w:rsid w:val="00204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2</Characters>
  <Application>Microsoft Office Word</Application>
  <DocSecurity>0</DocSecurity>
  <Lines>1</Lines>
  <Paragraphs>1</Paragraphs>
  <ScaleCrop>false</ScaleCrop>
  <Company>ETH Zurich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Huber</dc:creator>
  <cp:keywords/>
  <dc:description/>
  <cp:lastModifiedBy>Andrew Szopa-Comley</cp:lastModifiedBy>
  <cp:revision>8</cp:revision>
  <dcterms:created xsi:type="dcterms:W3CDTF">2015-10-11T07:59:00Z</dcterms:created>
  <dcterms:modified xsi:type="dcterms:W3CDTF">2015-11-17T12:14:00Z</dcterms:modified>
</cp:coreProperties>
</file>